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7A604" w14:textId="49EBA7D4" w:rsidR="00837AE8" w:rsidRPr="00DC0CB1" w:rsidRDefault="00DC0CB1">
      <w:pPr>
        <w:rPr>
          <w:rFonts w:ascii="Times New Roman" w:hAnsi="Times New Roman" w:cs="Times New Roman"/>
          <w:sz w:val="24"/>
          <w:szCs w:val="24"/>
        </w:rPr>
      </w:pPr>
      <w:r w:rsidRPr="00DC0CB1">
        <w:rPr>
          <w:rFonts w:ascii="Times New Roman" w:hAnsi="Times New Roman" w:cs="Times New Roman"/>
          <w:b/>
          <w:sz w:val="24"/>
          <w:szCs w:val="24"/>
        </w:rPr>
        <w:t>Table S2.</w:t>
      </w:r>
      <w:r w:rsidRPr="00DC0CB1">
        <w:rPr>
          <w:rFonts w:ascii="Times New Roman" w:hAnsi="Times New Roman" w:cs="Times New Roman"/>
          <w:sz w:val="24"/>
          <w:szCs w:val="24"/>
        </w:rPr>
        <w:t xml:space="preserve"> Composition of IPATS-BLV reaction mixture</w:t>
      </w:r>
    </w:p>
    <w:tbl>
      <w:tblPr>
        <w:tblW w:w="7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20"/>
        <w:gridCol w:w="1080"/>
        <w:gridCol w:w="2260"/>
      </w:tblGrid>
      <w:tr w:rsidR="00DC0CB1" w:rsidRPr="00DC0CB1" w14:paraId="418BDAD0" w14:textId="77777777" w:rsidTr="00DC0CB1">
        <w:trPr>
          <w:trHeight w:val="477"/>
        </w:trPr>
        <w:tc>
          <w:tcPr>
            <w:tcW w:w="4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095AA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Reagent/Primer/Probe/Sampl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A714D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×1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968F1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Final concentration</w:t>
            </w:r>
          </w:p>
        </w:tc>
      </w:tr>
      <w:tr w:rsidR="00DC0CB1" w:rsidRPr="00DC0CB1" w14:paraId="55E0B464" w14:textId="77777777" w:rsidTr="00DC0CB1">
        <w:trPr>
          <w:trHeight w:val="285"/>
        </w:trPr>
        <w:tc>
          <w:tcPr>
            <w:tcW w:w="4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641AB" w14:textId="77777777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pt-BR"/>
              </w:rPr>
              <w:t>ddPCR™ Supermix for Probes (No dUTP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20A5F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14 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4C2C3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C0CB1" w:rsidRPr="00DC0CB1" w14:paraId="0E4B5C87" w14:textId="77777777" w:rsidTr="00DC0CB1">
        <w:trPr>
          <w:trHeight w:val="37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53C6B" w14:textId="77777777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RB3*016:01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-forward (40 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B916A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0.5 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6605B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909 </w:t>
            </w:r>
            <w:proofErr w:type="spellStart"/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</w:p>
        </w:tc>
      </w:tr>
      <w:tr w:rsidR="00DC0CB1" w:rsidRPr="00DC0CB1" w14:paraId="1CD77BA1" w14:textId="77777777" w:rsidTr="00DC0CB1">
        <w:trPr>
          <w:trHeight w:val="28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955DF" w14:textId="77777777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RB3*016:01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-probe (10 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03A01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0.15 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E2B14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68 </w:t>
            </w:r>
            <w:proofErr w:type="spellStart"/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</w:p>
        </w:tc>
      </w:tr>
      <w:tr w:rsidR="00DC0CB1" w:rsidRPr="00DC0CB1" w14:paraId="2DF7C429" w14:textId="77777777" w:rsidTr="00DC0CB1">
        <w:trPr>
          <w:trHeight w:val="28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E8F68" w14:textId="77777777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RB3*009:02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-forward (40 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039EE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0.5 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B65A9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909 </w:t>
            </w:r>
            <w:proofErr w:type="spellStart"/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</w:p>
        </w:tc>
      </w:tr>
      <w:tr w:rsidR="00DC0CB1" w:rsidRPr="00DC0CB1" w14:paraId="64F61D45" w14:textId="77777777" w:rsidTr="00DC0CB1">
        <w:trPr>
          <w:trHeight w:val="28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D227A" w14:textId="77777777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RB3*009:02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-probe</w:t>
            </w:r>
            <w:r w:rsidRPr="006C66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Pr="006C665C">
              <w:rPr>
                <w:rFonts w:ascii="Times New Roman" w:eastAsia="游ゴシック" w:hAnsi="Times New Roman" w:cs="Times New Roman"/>
                <w:iCs/>
                <w:color w:val="000000"/>
                <w:kern w:val="24"/>
                <w:sz w:val="24"/>
                <w:szCs w:val="24"/>
              </w:rPr>
              <w:t>(10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  <w:r w:rsidRPr="006C66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06407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0.4 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A6C35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182 </w:t>
            </w:r>
            <w:proofErr w:type="spellStart"/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</w:p>
        </w:tc>
      </w:tr>
      <w:tr w:rsidR="00DC0CB1" w:rsidRPr="00DC0CB1" w14:paraId="6303C684" w14:textId="77777777" w:rsidTr="00DC0CB1">
        <w:trPr>
          <w:trHeight w:val="28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DCF1C" w14:textId="15789ACE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RB3*009:02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-reverse (40 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F465C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0.5 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ADB16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909 </w:t>
            </w:r>
            <w:proofErr w:type="spellStart"/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</w:p>
        </w:tc>
      </w:tr>
      <w:tr w:rsidR="00DC0CB1" w:rsidRPr="00DC0CB1" w14:paraId="02075CEE" w14:textId="77777777" w:rsidTr="00DC0CB1">
        <w:trPr>
          <w:trHeight w:val="28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39989" w14:textId="4ED79984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BLV </w:t>
            </w:r>
            <w:r w:rsidRPr="006C66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ol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4527-forward (40 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5DF9C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0.5 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0180B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909 </w:t>
            </w:r>
            <w:proofErr w:type="spellStart"/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</w:p>
        </w:tc>
      </w:tr>
      <w:tr w:rsidR="00DC0CB1" w:rsidRPr="00DC0CB1" w14:paraId="007E66A4" w14:textId="77777777" w:rsidTr="00DC0CB1">
        <w:trPr>
          <w:trHeight w:val="28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4BE8C" w14:textId="77777777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BLV </w:t>
            </w:r>
            <w:r w:rsidRPr="006C66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ol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4560-probe (10 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EE185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0.65 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E8202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295 </w:t>
            </w:r>
            <w:proofErr w:type="spellStart"/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</w:p>
        </w:tc>
      </w:tr>
      <w:tr w:rsidR="00DC0CB1" w:rsidRPr="00DC0CB1" w14:paraId="6D98DD26" w14:textId="77777777" w:rsidTr="00DC0CB1">
        <w:trPr>
          <w:trHeight w:val="28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441E0" w14:textId="40293E23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BLV </w:t>
            </w:r>
            <w:r w:rsidRPr="006C665C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ol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4638-reverse (40 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FECDE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0.5 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ED25D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909 </w:t>
            </w:r>
            <w:proofErr w:type="spellStart"/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</w:p>
        </w:tc>
      </w:tr>
      <w:tr w:rsidR="00DC0CB1" w:rsidRPr="00DC0CB1" w14:paraId="60E0137F" w14:textId="77777777" w:rsidTr="00DC0CB1">
        <w:trPr>
          <w:trHeight w:val="28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8F0D2" w14:textId="09418EBF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RPP30-forward (20 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B75FE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0.5 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A529C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455 </w:t>
            </w:r>
            <w:proofErr w:type="spellStart"/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</w:p>
        </w:tc>
        <w:bookmarkStart w:id="0" w:name="_GoBack"/>
        <w:bookmarkEnd w:id="0"/>
      </w:tr>
      <w:tr w:rsidR="00DC0CB1" w:rsidRPr="00DC0CB1" w14:paraId="192CE379" w14:textId="77777777" w:rsidTr="00DC0CB1">
        <w:trPr>
          <w:trHeight w:val="28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8D8DD" w14:textId="77777777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RPP30-probe (10 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45513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0.8 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09BFD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364 </w:t>
            </w:r>
            <w:proofErr w:type="spellStart"/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</w:p>
        </w:tc>
      </w:tr>
      <w:tr w:rsidR="00DC0CB1" w:rsidRPr="00DC0CB1" w14:paraId="3239039D" w14:textId="77777777" w:rsidTr="00DC0CB1">
        <w:trPr>
          <w:trHeight w:val="28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F5306" w14:textId="77777777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RPP30-reverse (20 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1049D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0.5 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AE967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455 </w:t>
            </w:r>
            <w:proofErr w:type="spellStart"/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M</w:t>
            </w:r>
            <w:proofErr w:type="spellEnd"/>
          </w:p>
        </w:tc>
      </w:tr>
      <w:tr w:rsidR="00DC0CB1" w:rsidRPr="00DC0CB1" w14:paraId="02FB24C0" w14:textId="77777777" w:rsidTr="00DC0CB1">
        <w:trPr>
          <w:trHeight w:val="37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C66CA" w14:textId="77777777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03B89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0.5 μ</w:t>
            </w: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8BCAD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C0CB1" w:rsidRPr="00DC0CB1" w14:paraId="02B3787C" w14:textId="77777777" w:rsidTr="00DC0CB1">
        <w:trPr>
          <w:trHeight w:val="375"/>
        </w:trPr>
        <w:tc>
          <w:tcPr>
            <w:tcW w:w="4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D7C70" w14:textId="77777777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DNA Sample (&lt; 35 ng in reaction mixtur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BD8B7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2 μ</w:t>
            </w:r>
            <w:r w:rsidRPr="006C665C">
              <w:rPr>
                <w:rFonts w:ascii="Times New Roman" w:eastAsia="ＭＳ 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5B0FB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C0CB1" w:rsidRPr="00DC0CB1" w14:paraId="02D551E0" w14:textId="77777777" w:rsidTr="00DC0CB1">
        <w:trPr>
          <w:trHeight w:val="285"/>
        </w:trPr>
        <w:tc>
          <w:tcPr>
            <w:tcW w:w="4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1E4B8" w14:textId="77777777" w:rsidR="00DC0CB1" w:rsidRPr="006C665C" w:rsidRDefault="00DC0CB1" w:rsidP="00DC0CB1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03F1D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22 μ</w:t>
            </w:r>
            <w:r w:rsidRPr="006C665C">
              <w:rPr>
                <w:rFonts w:ascii="Times New Roman" w:eastAsia="ＭＳ ゴシック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204F7" w14:textId="77777777" w:rsidR="00DC0CB1" w:rsidRPr="006C665C" w:rsidRDefault="00DC0CB1" w:rsidP="00DC0CB1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C665C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</w:tbl>
    <w:p w14:paraId="0739A7EB" w14:textId="77777777" w:rsidR="00DC0CB1" w:rsidRPr="00DC0CB1" w:rsidRDefault="00DC0CB1">
      <w:pPr>
        <w:rPr>
          <w:rFonts w:ascii="Times New Roman" w:hAnsi="Times New Roman" w:cs="Times New Roman"/>
          <w:sz w:val="24"/>
          <w:szCs w:val="24"/>
        </w:rPr>
      </w:pPr>
    </w:p>
    <w:sectPr w:rsidR="00DC0CB1" w:rsidRPr="00DC0C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0B4"/>
    <w:rsid w:val="005750B4"/>
    <w:rsid w:val="006C665C"/>
    <w:rsid w:val="00837AE8"/>
    <w:rsid w:val="00A10B14"/>
    <w:rsid w:val="00DC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8C26CD"/>
  <w15:chartTrackingRefBased/>
  <w15:docId w15:val="{3403FEA3-AC3E-4E88-B7FD-BC1BC7316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4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1</Words>
  <Characters>581</Characters>
  <Application>Microsoft Office Word</Application>
  <DocSecurity>0</DocSecurity>
  <Lines>4</Lines>
  <Paragraphs>1</Paragraphs>
  <ScaleCrop>false</ScaleCrop>
  <Company>国立大学法人宮崎大学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P</dc:creator>
  <cp:keywords/>
  <dc:description/>
  <cp:lastModifiedBy>AIDP</cp:lastModifiedBy>
  <cp:revision>3</cp:revision>
  <dcterms:created xsi:type="dcterms:W3CDTF">2022-10-06T00:59:00Z</dcterms:created>
  <dcterms:modified xsi:type="dcterms:W3CDTF">2022-10-06T01:34:00Z</dcterms:modified>
</cp:coreProperties>
</file>